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F2D" w:rsidRDefault="006B5F2D" w:rsidP="006B5F2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Additional</w:t>
      </w:r>
      <w:r w:rsidRPr="0019656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Text File</w:t>
      </w:r>
      <w:bookmarkEnd w:id="0"/>
      <w:r>
        <w:rPr>
          <w:rFonts w:ascii="Times New Roman" w:hAnsi="Times New Roman" w:cs="Times New Roman"/>
          <w:b/>
          <w:sz w:val="22"/>
        </w:rPr>
        <w:t xml:space="preserve"> </w:t>
      </w:r>
    </w:p>
    <w:p w:rsidR="006B5F2D" w:rsidRPr="00196561" w:rsidRDefault="006B5F2D" w:rsidP="006B5F2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D92D30">
        <w:rPr>
          <w:rFonts w:ascii="Times New Roman" w:hAnsi="Times New Roman" w:cs="Times New Roman"/>
          <w:sz w:val="20"/>
          <w:szCs w:val="27"/>
        </w:rPr>
        <w:t>The set</w:t>
      </w:r>
      <w:r>
        <w:rPr>
          <w:rFonts w:ascii="Times New Roman" w:hAnsi="Times New Roman" w:cs="Times New Roman"/>
          <w:sz w:val="20"/>
          <w:szCs w:val="27"/>
        </w:rPr>
        <w:t>s</w:t>
      </w:r>
      <w:r w:rsidRPr="00D92D30">
        <w:rPr>
          <w:rFonts w:ascii="Times New Roman" w:hAnsi="Times New Roman" w:cs="Times New Roman"/>
          <w:sz w:val="20"/>
          <w:szCs w:val="27"/>
        </w:rPr>
        <w:t xml:space="preserve"> </w:t>
      </w:r>
      <w:r>
        <w:rPr>
          <w:rFonts w:ascii="Times New Roman" w:hAnsi="Times New Roman" w:cs="Times New Roman"/>
          <w:sz w:val="20"/>
          <w:szCs w:val="27"/>
        </w:rPr>
        <w:t xml:space="preserve">of </w:t>
      </w:r>
      <w:r w:rsidRPr="00D92D30">
        <w:rPr>
          <w:rFonts w:ascii="Times New Roman" w:hAnsi="Times New Roman" w:cs="Times New Roman"/>
          <w:sz w:val="20"/>
          <w:szCs w:val="27"/>
        </w:rPr>
        <w:t xml:space="preserve">reference </w:t>
      </w:r>
      <w:r>
        <w:rPr>
          <w:rFonts w:ascii="Times New Roman" w:hAnsi="Times New Roman" w:cs="Times New Roman"/>
          <w:sz w:val="20"/>
          <w:szCs w:val="27"/>
        </w:rPr>
        <w:t xml:space="preserve">genomes for GAAP,MeDuSa </w:t>
      </w:r>
      <w:r w:rsidRPr="00D92D30">
        <w:rPr>
          <w:rFonts w:ascii="Times New Roman" w:hAnsi="Times New Roman" w:cs="Times New Roman"/>
          <w:sz w:val="20"/>
          <w:szCs w:val="27"/>
        </w:rPr>
        <w:t>and Ragout.</w:t>
      </w:r>
    </w:p>
    <w:p w:rsidR="006B5F2D" w:rsidRPr="00196561" w:rsidRDefault="006B5F2D" w:rsidP="006B5F2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196561">
        <w:rPr>
          <w:rFonts w:ascii="Times New Roman" w:hAnsi="Times New Roman" w:cs="Times New Roman"/>
          <w:sz w:val="18"/>
          <w:szCs w:val="18"/>
        </w:rPr>
        <w:t xml:space="preserve">The reference set of </w:t>
      </w:r>
      <w:r w:rsidRPr="007E6D49">
        <w:rPr>
          <w:rFonts w:ascii="Times New Roman" w:hAnsi="Times New Roman" w:cs="Times New Roman"/>
          <w:i/>
          <w:sz w:val="18"/>
          <w:szCs w:val="18"/>
        </w:rPr>
        <w:t xml:space="preserve">S. aureus </w:t>
      </w:r>
      <w:r w:rsidRPr="00196561">
        <w:rPr>
          <w:rFonts w:ascii="Times New Roman" w:hAnsi="Times New Roman" w:cs="Times New Roman"/>
          <w:sz w:val="18"/>
          <w:szCs w:val="18"/>
        </w:rPr>
        <w:t>contained nine other finished genomes (accession number</w:t>
      </w:r>
      <w:r w:rsidRPr="00546564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OLE_LINK39"/>
      <w:bookmarkStart w:id="2" w:name="OLE_LINK40"/>
      <w:r w:rsidRPr="00546564">
        <w:rPr>
          <w:rFonts w:ascii="Times New Roman" w:hAnsi="Times New Roman" w:cs="Times New Roman"/>
          <w:sz w:val="18"/>
          <w:szCs w:val="18"/>
        </w:rPr>
        <w:t xml:space="preserve">NC_002745, </w:t>
      </w:r>
      <w:r w:rsidRPr="00196561">
        <w:rPr>
          <w:rFonts w:ascii="Times New Roman" w:hAnsi="Times New Roman" w:cs="Times New Roman"/>
          <w:sz w:val="18"/>
          <w:szCs w:val="18"/>
        </w:rPr>
        <w:t>NC_017331, NC_020568, NC_009487, NC_007622, NC_016941, NC_016928, NC_002952, NC_017673, NC_002953, NC_007795, NC_007793</w:t>
      </w:r>
      <w:bookmarkEnd w:id="1"/>
      <w:bookmarkEnd w:id="2"/>
      <w:r w:rsidRPr="00196561">
        <w:rPr>
          <w:rFonts w:ascii="Times New Roman" w:hAnsi="Times New Roman" w:cs="Times New Roman"/>
          <w:sz w:val="18"/>
          <w:szCs w:val="18"/>
        </w:rPr>
        <w:t xml:space="preserve">). Phylogeny used in Ragout </w:t>
      </w:r>
      <w:r w:rsidRPr="00546564">
        <w:rPr>
          <w:rFonts w:ascii="Times New Roman" w:hAnsi="Times New Roman" w:cs="Times New Roman"/>
          <w:sz w:val="18"/>
          <w:szCs w:val="18"/>
        </w:rPr>
        <w:t xml:space="preserve">was </w:t>
      </w:r>
      <w:r w:rsidRPr="00231EE7">
        <w:rPr>
          <w:rFonts w:ascii="Times New Roman" w:hAnsi="Times New Roman" w:cs="Times New Roman"/>
          <w:sz w:val="18"/>
          <w:szCs w:val="18"/>
        </w:rPr>
        <w:t xml:space="preserve">((((((NC_007795,NC_007793),NC_017331),(NC_002953, </w:t>
      </w:r>
      <w:r>
        <w:rPr>
          <w:rFonts w:ascii="Times New Roman" w:hAnsi="Times New Roman" w:cs="Times New Roman"/>
          <w:sz w:val="18"/>
          <w:szCs w:val="18"/>
        </w:rPr>
        <w:t>MW2</w:t>
      </w:r>
      <w:r w:rsidRPr="00231EE7">
        <w:rPr>
          <w:rFonts w:ascii="Times New Roman" w:hAnsi="Times New Roman" w:cs="Times New Roman"/>
          <w:sz w:val="18"/>
          <w:szCs w:val="18"/>
        </w:rPr>
        <w:t xml:space="preserve">)),NC_016928),((NC_007622, </w:t>
      </w:r>
      <w:r w:rsidRPr="00196561">
        <w:rPr>
          <w:rFonts w:ascii="Times New Roman" w:hAnsi="Times New Roman" w:cs="Times New Roman"/>
          <w:sz w:val="18"/>
          <w:szCs w:val="18"/>
        </w:rPr>
        <w:t>JKD6159</w:t>
      </w:r>
      <w:r w:rsidRPr="00231EE7">
        <w:rPr>
          <w:rFonts w:ascii="Times New Roman" w:hAnsi="Times New Roman" w:cs="Times New Roman"/>
          <w:sz w:val="18"/>
          <w:szCs w:val="18"/>
        </w:rPr>
        <w:t>),(NC_002745,(NC_009487,NC_020566)))),(NC_002952,NC_017673)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6B5F2D" w:rsidRPr="00196561" w:rsidRDefault="006B5F2D" w:rsidP="006B5F2D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18"/>
        </w:rPr>
      </w:pPr>
      <w:r w:rsidRPr="00196561">
        <w:rPr>
          <w:rFonts w:ascii="Times New Roman" w:hAnsi="Times New Roman" w:cs="Times New Roman"/>
          <w:sz w:val="18"/>
          <w:szCs w:val="18"/>
        </w:rPr>
        <w:t xml:space="preserve">The reference set of </w:t>
      </w:r>
      <w:r w:rsidRPr="00196561">
        <w:rPr>
          <w:rFonts w:ascii="Times New Roman" w:hAnsi="Times New Roman" w:cs="Times New Roman"/>
          <w:i/>
          <w:sz w:val="18"/>
        </w:rPr>
        <w:t>S. pyogenes</w:t>
      </w:r>
      <w:r w:rsidRPr="00546564">
        <w:rPr>
          <w:rFonts w:ascii="Times New Roman" w:hAnsi="Times New Roman" w:cs="Times New Roman"/>
          <w:i/>
          <w:sz w:val="18"/>
        </w:rPr>
        <w:t xml:space="preserve"> </w:t>
      </w:r>
      <w:r w:rsidRPr="00546564">
        <w:rPr>
          <w:rFonts w:ascii="Times New Roman" w:hAnsi="Times New Roman" w:cs="Times New Roman"/>
          <w:sz w:val="18"/>
        </w:rPr>
        <w:t xml:space="preserve">contained eight </w:t>
      </w:r>
      <w:r w:rsidRPr="00196561">
        <w:rPr>
          <w:rFonts w:ascii="Times New Roman" w:hAnsi="Times New Roman" w:cs="Times New Roman"/>
          <w:sz w:val="18"/>
        </w:rPr>
        <w:t>reference genome</w:t>
      </w:r>
      <w:bookmarkStart w:id="3" w:name="OLE_LINK41"/>
      <w:bookmarkStart w:id="4" w:name="OLE_LINK42"/>
      <w:r w:rsidRPr="00196561"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/>
          <w:sz w:val="18"/>
        </w:rPr>
        <w:t xml:space="preserve"> </w:t>
      </w:r>
      <w:r w:rsidRPr="00196561">
        <w:rPr>
          <w:rFonts w:ascii="Times New Roman" w:hAnsi="Times New Roman" w:cs="Times New Roman"/>
          <w:sz w:val="18"/>
        </w:rPr>
        <w:t>(</w:t>
      </w:r>
      <w:bookmarkStart w:id="5" w:name="OLE_LINK11"/>
      <w:bookmarkStart w:id="6" w:name="OLE_LINK34"/>
      <w:r w:rsidRPr="00196561">
        <w:rPr>
          <w:rFonts w:ascii="Times New Roman" w:hAnsi="Times New Roman" w:cs="Times New Roman"/>
          <w:sz w:val="18"/>
        </w:rPr>
        <w:t>NC_008021, NC_008024, NC_002737, NC_017040, NC_011375, NC_009332, NC_017596, NC_008023</w:t>
      </w:r>
      <w:bookmarkEnd w:id="5"/>
      <w:bookmarkEnd w:id="6"/>
      <w:r w:rsidRPr="00546564">
        <w:rPr>
          <w:rFonts w:ascii="Times New Roman" w:hAnsi="Times New Roman" w:cs="Times New Roman"/>
          <w:sz w:val="18"/>
        </w:rPr>
        <w:t>) .</w:t>
      </w:r>
      <w:r w:rsidRPr="00196561">
        <w:rPr>
          <w:rFonts w:ascii="Times New Roman" w:hAnsi="Times New Roman" w:cs="Times New Roman"/>
          <w:sz w:val="18"/>
        </w:rPr>
        <w:t>The phylogenetic trees used in Ragout was (NC_008021,</w:t>
      </w:r>
      <w:bookmarkEnd w:id="3"/>
      <w:bookmarkEnd w:id="4"/>
      <w:r>
        <w:rPr>
          <w:rFonts w:ascii="Times New Roman" w:hAnsi="Times New Roman" w:cs="Times New Roman"/>
          <w:sz w:val="18"/>
        </w:rPr>
        <w:t>(((((</w:t>
      </w:r>
      <w:r w:rsidRPr="009D651D">
        <w:rPr>
          <w:rFonts w:ascii="Times New Roman" w:hAnsi="Times New Roman" w:cs="Times New Roman"/>
          <w:sz w:val="18"/>
        </w:rPr>
        <w:t>A20,NC_002737),</w:t>
      </w:r>
      <w:r>
        <w:rPr>
          <w:rFonts w:ascii="Times New Roman" w:hAnsi="Times New Roman" w:cs="Times New Roman"/>
          <w:sz w:val="18"/>
        </w:rPr>
        <w:t>M1</w:t>
      </w:r>
      <w:r w:rsidRPr="009D651D">
        <w:rPr>
          <w:rFonts w:ascii="Times New Roman" w:hAnsi="Times New Roman" w:cs="Times New Roman"/>
          <w:sz w:val="18"/>
        </w:rPr>
        <w:t>476),(NC_</w:t>
      </w:r>
      <w:r>
        <w:rPr>
          <w:rFonts w:ascii="Times New Roman" w:hAnsi="Times New Roman" w:cs="Times New Roman"/>
          <w:sz w:val="18"/>
        </w:rPr>
        <w:t>008021,NC_008023)),NC_009332),</w:t>
      </w:r>
      <w:r w:rsidRPr="007E6D49" w:rsidDel="00845AD0">
        <w:rPr>
          <w:rFonts w:ascii="Times New Roman" w:hAnsi="Times New Roman" w:cs="Times New Roman"/>
          <w:color w:val="FF0000"/>
          <w:sz w:val="18"/>
        </w:rPr>
        <w:t xml:space="preserve"> </w:t>
      </w:r>
      <w:r w:rsidRPr="009D651D">
        <w:rPr>
          <w:rFonts w:ascii="Times New Roman" w:hAnsi="Times New Roman" w:cs="Times New Roman"/>
          <w:sz w:val="18"/>
        </w:rPr>
        <w:t>(NC_011375,(NC_017040,(NC_008024,NC_017596))))</w:t>
      </w:r>
      <w:r>
        <w:rPr>
          <w:rFonts w:ascii="Times New Roman" w:hAnsi="Times New Roman" w:cs="Times New Roman"/>
          <w:sz w:val="18"/>
        </w:rPr>
        <w:t>.</w:t>
      </w:r>
      <w:r w:rsidRPr="009D651D">
        <w:t xml:space="preserve"> </w:t>
      </w:r>
    </w:p>
    <w:p w:rsidR="006B5F2D" w:rsidRPr="00196561" w:rsidRDefault="006B5F2D" w:rsidP="006B5F2D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18"/>
        </w:rPr>
      </w:pPr>
      <w:r w:rsidRPr="00196561">
        <w:rPr>
          <w:rFonts w:ascii="Times New Roman" w:hAnsi="Times New Roman" w:cs="Times New Roman"/>
          <w:sz w:val="18"/>
          <w:szCs w:val="18"/>
        </w:rPr>
        <w:t xml:space="preserve">The reference set of </w:t>
      </w:r>
      <w:r w:rsidRPr="00196561">
        <w:rPr>
          <w:rFonts w:ascii="Times New Roman" w:hAnsi="Times New Roman" w:cs="Times New Roman"/>
          <w:i/>
          <w:sz w:val="18"/>
        </w:rPr>
        <w:t xml:space="preserve">S. suis </w:t>
      </w:r>
      <w:r w:rsidRPr="00196561">
        <w:rPr>
          <w:rFonts w:ascii="Times New Roman" w:hAnsi="Times New Roman" w:cs="Times New Roman"/>
          <w:sz w:val="18"/>
        </w:rPr>
        <w:t>contained 12 genomes (</w:t>
      </w:r>
      <w:bookmarkStart w:id="7" w:name="OLE_LINK36"/>
      <w:bookmarkStart w:id="8" w:name="OLE_LINK38"/>
      <w:bookmarkStart w:id="9" w:name="OLE_LINK43"/>
      <w:bookmarkStart w:id="10" w:name="OLE_LINK44"/>
      <w:r w:rsidRPr="00196561">
        <w:rPr>
          <w:rFonts w:ascii="Times New Roman" w:hAnsi="Times New Roman" w:cs="Times New Roman"/>
          <w:sz w:val="18"/>
        </w:rPr>
        <w:t>NC_009442, NC_009443, NC_012924, NC_012925, NC_012926, NC_017617, NC_017618, NC_017619, NC_018526, NC_020526, NC_021213, NC_022665</w:t>
      </w:r>
      <w:bookmarkEnd w:id="7"/>
      <w:bookmarkEnd w:id="8"/>
      <w:r w:rsidRPr="00196561">
        <w:rPr>
          <w:rFonts w:ascii="Times New Roman" w:hAnsi="Times New Roman" w:cs="Times New Roman"/>
          <w:sz w:val="18"/>
        </w:rPr>
        <w:t xml:space="preserve">). The phylogenetic trees used in Ragout was </w:t>
      </w:r>
      <w:bookmarkStart w:id="11" w:name="OLE_LINK18"/>
      <w:bookmarkEnd w:id="9"/>
      <w:bookmarkEnd w:id="10"/>
      <w:r>
        <w:rPr>
          <w:rFonts w:ascii="Times New Roman" w:hAnsi="Times New Roman" w:cs="Times New Roman"/>
          <w:sz w:val="18"/>
        </w:rPr>
        <w:t>(((((</w:t>
      </w:r>
      <w:r w:rsidRPr="00CF5EA7">
        <w:rPr>
          <w:rFonts w:ascii="Times New Roman" w:hAnsi="Times New Roman" w:cs="Times New Roman"/>
          <w:sz w:val="18"/>
        </w:rPr>
        <w:t>((((((CP000407,CP002465),</w:t>
      </w:r>
      <w:r>
        <w:rPr>
          <w:rFonts w:ascii="Times New Roman" w:hAnsi="Times New Roman" w:cs="Times New Roman"/>
          <w:sz w:val="18"/>
        </w:rPr>
        <w:t>A</w:t>
      </w:r>
      <w:r w:rsidRPr="00CF5EA7">
        <w:rPr>
          <w:rFonts w:ascii="Times New Roman" w:hAnsi="Times New Roman" w:cs="Times New Roman"/>
          <w:sz w:val="18"/>
        </w:rPr>
        <w:t>7),(AM946016,(CP000408,CP002640))),CP000837),CP003736),CP003922),FM252031),FM252032</w:t>
      </w:r>
      <w:r>
        <w:rPr>
          <w:rFonts w:ascii="Times New Roman" w:hAnsi="Times New Roman" w:cs="Times New Roman"/>
          <w:sz w:val="18"/>
        </w:rPr>
        <w:t>),SS12)</w:t>
      </w:r>
      <w:r w:rsidRPr="00CF5EA7">
        <w:rPr>
          <w:rFonts w:ascii="Times New Roman" w:hAnsi="Times New Roman" w:cs="Times New Roman"/>
          <w:sz w:val="18"/>
        </w:rPr>
        <w:t>,</w:t>
      </w:r>
      <w:r>
        <w:rPr>
          <w:rFonts w:ascii="Times New Roman" w:hAnsi="Times New Roman" w:cs="Times New Roman"/>
          <w:sz w:val="18"/>
        </w:rPr>
        <w:t>ST</w:t>
      </w:r>
      <w:r w:rsidRPr="00CF5EA7">
        <w:rPr>
          <w:rFonts w:ascii="Times New Roman" w:hAnsi="Times New Roman" w:cs="Times New Roman"/>
          <w:sz w:val="18"/>
        </w:rPr>
        <w:t>1),(</w:t>
      </w:r>
      <w:r w:rsidRPr="00196561">
        <w:rPr>
          <w:rFonts w:ascii="Times New Roman" w:hAnsi="Times New Roman" w:cs="Times New Roman"/>
          <w:sz w:val="18"/>
        </w:rPr>
        <w:t>D12</w:t>
      </w:r>
      <w:r>
        <w:rPr>
          <w:rFonts w:ascii="Times New Roman" w:hAnsi="Times New Roman" w:cs="Times New Roman"/>
          <w:sz w:val="18"/>
        </w:rPr>
        <w:t>,(</w:t>
      </w:r>
      <w:r w:rsidRPr="00CF5EA7">
        <w:rPr>
          <w:rFonts w:ascii="Times New Roman" w:hAnsi="Times New Roman" w:cs="Times New Roman"/>
          <w:sz w:val="18"/>
        </w:rPr>
        <w:t xml:space="preserve">CP003993, </w:t>
      </w:r>
      <w:r>
        <w:rPr>
          <w:rFonts w:ascii="Times New Roman" w:hAnsi="Times New Roman" w:cs="Times New Roman"/>
          <w:sz w:val="18"/>
        </w:rPr>
        <w:t>(CP006246,D9</w:t>
      </w:r>
      <w:r w:rsidRPr="00CF5EA7">
        <w:rPr>
          <w:rFonts w:ascii="Times New Roman" w:hAnsi="Times New Roman" w:cs="Times New Roman"/>
          <w:sz w:val="18"/>
        </w:rPr>
        <w:t>))));</w:t>
      </w:r>
      <w:bookmarkEnd w:id="11"/>
    </w:p>
    <w:p w:rsidR="006B5F2D" w:rsidRPr="00196561" w:rsidRDefault="006B5F2D" w:rsidP="006B5F2D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18"/>
        </w:rPr>
      </w:pPr>
      <w:r w:rsidRPr="00196561">
        <w:rPr>
          <w:rFonts w:ascii="Times New Roman" w:hAnsi="Times New Roman" w:cs="Times New Roman"/>
          <w:sz w:val="18"/>
        </w:rPr>
        <w:t>The reference set of</w:t>
      </w:r>
      <w:r w:rsidRPr="00196561">
        <w:rPr>
          <w:rFonts w:ascii="Times New Roman" w:hAnsi="Times New Roman" w:cs="Times New Roman"/>
          <w:i/>
          <w:sz w:val="18"/>
        </w:rPr>
        <w:t xml:space="preserve"> E. coli </w:t>
      </w:r>
      <w:r w:rsidRPr="00196561">
        <w:rPr>
          <w:rFonts w:ascii="Times New Roman" w:hAnsi="Times New Roman" w:cs="Times New Roman"/>
          <w:sz w:val="18"/>
        </w:rPr>
        <w:t>consisted of 19 finished genome deposited in Genbank (</w:t>
      </w:r>
      <w:r w:rsidRPr="00546564">
        <w:rPr>
          <w:rFonts w:ascii="Times New Roman" w:hAnsi="Times New Roman" w:cs="Times New Roman"/>
          <w:sz w:val="18"/>
        </w:rPr>
        <w:t xml:space="preserve">accession number </w:t>
      </w:r>
      <w:bookmarkStart w:id="12" w:name="OLE_LINK35"/>
      <w:bookmarkStart w:id="13" w:name="OLE_LINK58"/>
      <w:bookmarkStart w:id="14" w:name="OLE_LINK59"/>
      <w:bookmarkStart w:id="15" w:name="OLE_LINK45"/>
      <w:bookmarkStart w:id="16" w:name="OLE_LINK46"/>
      <w:r w:rsidRPr="00546564">
        <w:rPr>
          <w:rFonts w:ascii="Times New Roman" w:hAnsi="Times New Roman" w:cs="Times New Roman"/>
          <w:sz w:val="18"/>
        </w:rPr>
        <w:t>NC_011748, NC_008253, NC_013361, NC_013353, NC_012759, NC_013941, NC_004431, NC_010473, NC_011601, NC_009801, NC_011353, NC_011745, NC_002655, NC_009800, NC_011741, NC</w:t>
      </w:r>
      <w:r w:rsidRPr="00196561">
        <w:rPr>
          <w:rFonts w:ascii="Times New Roman" w:hAnsi="Times New Roman" w:cs="Times New Roman"/>
          <w:sz w:val="18"/>
        </w:rPr>
        <w:t>_011750, NC_011742, NC_011415, and NC_011751</w:t>
      </w:r>
      <w:bookmarkEnd w:id="12"/>
      <w:r w:rsidRPr="00196561">
        <w:rPr>
          <w:rFonts w:ascii="Times New Roman" w:hAnsi="Times New Roman" w:cs="Times New Roman"/>
          <w:sz w:val="18"/>
        </w:rPr>
        <w:t>)</w:t>
      </w:r>
      <w:r w:rsidRPr="00546564">
        <w:rPr>
          <w:rFonts w:ascii="Times New Roman" w:hAnsi="Times New Roman" w:cs="Times New Roman"/>
          <w:sz w:val="18"/>
        </w:rPr>
        <w:t>.</w:t>
      </w:r>
      <w:bookmarkEnd w:id="13"/>
      <w:bookmarkEnd w:id="14"/>
      <w:r>
        <w:rPr>
          <w:rFonts w:ascii="Times New Roman" w:hAnsi="Times New Roman" w:cs="Times New Roman" w:hint="eastAsia"/>
          <w:sz w:val="18"/>
        </w:rPr>
        <w:t xml:space="preserve"> </w:t>
      </w:r>
      <w:r w:rsidRPr="00546564">
        <w:rPr>
          <w:rFonts w:ascii="Times New Roman" w:hAnsi="Times New Roman" w:cs="Times New Roman"/>
          <w:sz w:val="18"/>
        </w:rPr>
        <w:t xml:space="preserve">The phylogenetic tree used in Ragout was </w:t>
      </w:r>
      <w:bookmarkEnd w:id="15"/>
      <w:bookmarkEnd w:id="16"/>
      <w:r w:rsidRPr="00895C9A">
        <w:rPr>
          <w:rFonts w:ascii="Times New Roman" w:hAnsi="Times New Roman" w:cs="Times New Roman"/>
          <w:sz w:val="18"/>
        </w:rPr>
        <w:t>((((((((((</w:t>
      </w:r>
      <w:r w:rsidRPr="00196561">
        <w:rPr>
          <w:rFonts w:ascii="Times New Roman" w:hAnsi="Times New Roman" w:cs="Times New Roman"/>
          <w:sz w:val="18"/>
        </w:rPr>
        <w:t>MG1655</w:t>
      </w:r>
      <w:r w:rsidRPr="00895C9A">
        <w:rPr>
          <w:rFonts w:ascii="Times New Roman" w:hAnsi="Times New Roman" w:cs="Times New Roman"/>
          <w:sz w:val="18"/>
        </w:rPr>
        <w:t>,NC_010473),NC_012759),NC_013361),(NC_013353,NC_002655)),NC_009801),((NC_011748,NC_011415),(NC_009800,NC_011741))),(NC_013941,NC_011353)),NC_011750),(NC_008253,NC_011745)),(NC_011751,(NC_004431,(NC_011601,NC_011742))));</w:t>
      </w:r>
    </w:p>
    <w:p w:rsidR="006B5F2D" w:rsidRPr="00196561" w:rsidRDefault="006B5F2D" w:rsidP="006B5F2D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18"/>
        </w:rPr>
      </w:pPr>
      <w:r w:rsidRPr="00196561">
        <w:rPr>
          <w:rFonts w:ascii="Times New Roman" w:hAnsi="Times New Roman" w:cs="Times New Roman"/>
          <w:sz w:val="18"/>
        </w:rPr>
        <w:t xml:space="preserve">The reference set of </w:t>
      </w:r>
      <w:r w:rsidRPr="00196561">
        <w:rPr>
          <w:rFonts w:ascii="Times New Roman" w:hAnsi="Times New Roman" w:cs="Times New Roman"/>
          <w:i/>
          <w:sz w:val="18"/>
        </w:rPr>
        <w:t xml:space="preserve">H. pylori </w:t>
      </w:r>
      <w:r w:rsidRPr="00196561">
        <w:rPr>
          <w:rFonts w:ascii="Times New Roman" w:hAnsi="Times New Roman" w:cs="Times New Roman"/>
          <w:sz w:val="18"/>
        </w:rPr>
        <w:t>consisted of 1</w:t>
      </w:r>
      <w:r>
        <w:rPr>
          <w:rFonts w:ascii="Times New Roman" w:hAnsi="Times New Roman" w:cs="Times New Roman" w:hint="eastAsia"/>
          <w:sz w:val="18"/>
        </w:rPr>
        <w:t>6</w:t>
      </w:r>
      <w:r w:rsidRPr="00196561">
        <w:rPr>
          <w:rFonts w:ascii="Times New Roman" w:hAnsi="Times New Roman" w:cs="Times New Roman"/>
          <w:sz w:val="18"/>
        </w:rPr>
        <w:t xml:space="preserve"> genomes (accession number </w:t>
      </w:r>
      <w:bookmarkStart w:id="17" w:name="OLE_LINK8"/>
      <w:bookmarkStart w:id="18" w:name="OLE_LINK47"/>
      <w:bookmarkStart w:id="19" w:name="OLE_LINK48"/>
      <w:r w:rsidRPr="00196561">
        <w:rPr>
          <w:rFonts w:ascii="Times New Roman" w:hAnsi="Times New Roman" w:cs="Times New Roman"/>
          <w:sz w:val="18"/>
        </w:rPr>
        <w:t>NC_000915, NC_017378, NC_017375, NC_017379, NC_017926, NC_017355, NC_010698, NC_000921, NC_017063, NC_017372, NC_017361, NC_008086, NC_012973, NC_014555, NC_017354, and NC_017382)</w:t>
      </w:r>
      <w:bookmarkEnd w:id="17"/>
      <w:r w:rsidRPr="00196561">
        <w:rPr>
          <w:rFonts w:ascii="Times New Roman" w:hAnsi="Times New Roman" w:cs="Times New Roman"/>
          <w:sz w:val="18"/>
        </w:rPr>
        <w:t xml:space="preserve">; The phylogenetic tree used in Ragout was </w:t>
      </w:r>
      <w:bookmarkEnd w:id="18"/>
      <w:bookmarkEnd w:id="19"/>
      <w:r w:rsidRPr="00F07C1D">
        <w:rPr>
          <w:rFonts w:ascii="Times New Roman" w:hAnsi="Times New Roman" w:cs="Times New Roman"/>
          <w:sz w:val="18"/>
        </w:rPr>
        <w:t>(((((((((NC_017378,NC_017379),NC_010698),NC_017355),Sat464),(NC_017926,(OK310,NC_017375))),NC_017372),(NC_000915,(NC_017361,(NC_000921,NC_017063)))),NC_008086),</w:t>
      </w:r>
      <w:r w:rsidRPr="00196561">
        <w:rPr>
          <w:rFonts w:ascii="Times New Roman" w:hAnsi="Times New Roman" w:cs="Times New Roman"/>
          <w:sz w:val="18"/>
        </w:rPr>
        <w:t>G27</w:t>
      </w:r>
      <w:r w:rsidRPr="00F07C1D">
        <w:rPr>
          <w:rFonts w:ascii="Times New Roman" w:hAnsi="Times New Roman" w:cs="Times New Roman"/>
          <w:sz w:val="18"/>
        </w:rPr>
        <w:t>)</w:t>
      </w:r>
      <w:r>
        <w:rPr>
          <w:rFonts w:ascii="Times New Roman" w:hAnsi="Times New Roman" w:cs="Times New Roman"/>
          <w:sz w:val="18"/>
        </w:rPr>
        <w:t xml:space="preserve">. </w:t>
      </w:r>
    </w:p>
    <w:p w:rsidR="006B5F2D" w:rsidRPr="00196561" w:rsidRDefault="006B5F2D" w:rsidP="006B5F2D">
      <w:pPr>
        <w:adjustRightInd w:val="0"/>
        <w:snapToGrid w:val="0"/>
        <w:spacing w:line="480" w:lineRule="auto"/>
        <w:ind w:firstLine="420"/>
        <w:jc w:val="left"/>
        <w:rPr>
          <w:rFonts w:ascii="Times New Roman" w:hAnsi="Times New Roman" w:cs="Times New Roman"/>
          <w:sz w:val="18"/>
        </w:rPr>
      </w:pPr>
      <w:r w:rsidRPr="00196561">
        <w:rPr>
          <w:rFonts w:ascii="Times New Roman" w:hAnsi="Times New Roman" w:cs="Times New Roman"/>
          <w:sz w:val="18"/>
        </w:rPr>
        <w:t xml:space="preserve">The reference set of </w:t>
      </w:r>
      <w:r w:rsidRPr="00196561">
        <w:rPr>
          <w:rFonts w:ascii="Times New Roman" w:hAnsi="Times New Roman" w:cs="Times New Roman"/>
          <w:i/>
          <w:sz w:val="18"/>
        </w:rPr>
        <w:t xml:space="preserve">V.cholera </w:t>
      </w:r>
      <w:r w:rsidRPr="00196561">
        <w:rPr>
          <w:rFonts w:ascii="Times New Roman" w:hAnsi="Times New Roman" w:cs="Times New Roman"/>
          <w:sz w:val="18"/>
        </w:rPr>
        <w:t xml:space="preserve">consisted of seven genomes (accession number </w:t>
      </w:r>
      <w:bookmarkStart w:id="20" w:name="OLE_LINK37"/>
      <w:r w:rsidRPr="00196561">
        <w:rPr>
          <w:rFonts w:ascii="Times New Roman" w:hAnsi="Times New Roman" w:cs="Times New Roman"/>
          <w:sz w:val="18"/>
          <w:szCs w:val="15"/>
        </w:rPr>
        <w:t>NC_0025056, NC_0094576, NC_0125780, NC_0125823, NC_0126687, NC_0164456, NC_0169445, and NC_0172709</w:t>
      </w:r>
      <w:bookmarkEnd w:id="20"/>
      <w:r w:rsidRPr="00196561">
        <w:rPr>
          <w:rFonts w:ascii="Times New Roman" w:hAnsi="Times New Roman" w:cs="Times New Roman"/>
          <w:sz w:val="18"/>
          <w:szCs w:val="15"/>
        </w:rPr>
        <w:t xml:space="preserve">). </w:t>
      </w:r>
      <w:r w:rsidRPr="00196561">
        <w:rPr>
          <w:rFonts w:ascii="Times New Roman" w:hAnsi="Times New Roman" w:cs="Times New Roman"/>
          <w:sz w:val="18"/>
        </w:rPr>
        <w:t>The phylogenetic tree used in Ragout was</w:t>
      </w:r>
      <w:r>
        <w:rPr>
          <w:rFonts w:ascii="Times New Roman" w:hAnsi="Times New Roman" w:cs="Times New Roman"/>
          <w:sz w:val="18"/>
        </w:rPr>
        <w:t xml:space="preserve"> </w:t>
      </w:r>
      <w:bookmarkStart w:id="21" w:name="OLE_LINK63"/>
      <w:r w:rsidRPr="00EC612C">
        <w:rPr>
          <w:rFonts w:ascii="Times New Roman" w:hAnsi="Times New Roman" w:cs="Times New Roman"/>
          <w:sz w:val="18"/>
        </w:rPr>
        <w:t xml:space="preserve">(((((NC_0164456,NC_0169445),NC_0126687),(NC_0025056,NC_0125780)),(NC_0094576,NC_0125823)), </w:t>
      </w:r>
      <w:r w:rsidRPr="00196561">
        <w:rPr>
          <w:rFonts w:ascii="Times New Roman" w:hAnsi="Times New Roman" w:cs="Times New Roman"/>
          <w:sz w:val="18"/>
        </w:rPr>
        <w:t>H1</w:t>
      </w:r>
      <w:r w:rsidRPr="00EC612C">
        <w:rPr>
          <w:rFonts w:ascii="Times New Roman" w:hAnsi="Times New Roman" w:cs="Times New Roman"/>
          <w:sz w:val="18"/>
        </w:rPr>
        <w:t>);</w:t>
      </w:r>
    </w:p>
    <w:bookmarkEnd w:id="21"/>
    <w:p w:rsidR="006B5F2D" w:rsidRPr="00331BFB" w:rsidRDefault="006B5F2D" w:rsidP="006B5F2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:rsidR="00ED01CE" w:rsidRPr="006B5F2D" w:rsidRDefault="00ED01CE"/>
    <w:sectPr w:rsidR="00ED01CE" w:rsidRPr="006B5F2D" w:rsidSect="00730E6A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8884542"/>
      <w:docPartObj>
        <w:docPartGallery w:val="Page Numbers (Bottom of Page)"/>
        <w:docPartUnique/>
      </w:docPartObj>
    </w:sdtPr>
    <w:sdtEndPr/>
    <w:sdtContent>
      <w:p w:rsidR="006E4ACB" w:rsidRDefault="006B5F2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5F2D">
          <w:rPr>
            <w:noProof/>
            <w:lang w:val="zh-CN"/>
          </w:rPr>
          <w:t>2</w:t>
        </w:r>
        <w:r>
          <w:fldChar w:fldCharType="end"/>
        </w:r>
      </w:p>
    </w:sdtContent>
  </w:sdt>
  <w:p w:rsidR="006E4ACB" w:rsidRDefault="006B5F2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2D"/>
    <w:rsid w:val="000029DE"/>
    <w:rsid w:val="00003B9D"/>
    <w:rsid w:val="000046F7"/>
    <w:rsid w:val="0001194D"/>
    <w:rsid w:val="000150B5"/>
    <w:rsid w:val="000155BD"/>
    <w:rsid w:val="00015A16"/>
    <w:rsid w:val="00016038"/>
    <w:rsid w:val="0001642A"/>
    <w:rsid w:val="0001785F"/>
    <w:rsid w:val="00017B91"/>
    <w:rsid w:val="000212C4"/>
    <w:rsid w:val="00021368"/>
    <w:rsid w:val="00022DCF"/>
    <w:rsid w:val="00032291"/>
    <w:rsid w:val="00033834"/>
    <w:rsid w:val="00034D3E"/>
    <w:rsid w:val="00034E41"/>
    <w:rsid w:val="000359C2"/>
    <w:rsid w:val="00041851"/>
    <w:rsid w:val="000422AA"/>
    <w:rsid w:val="000432AD"/>
    <w:rsid w:val="00047744"/>
    <w:rsid w:val="0004795E"/>
    <w:rsid w:val="0005023A"/>
    <w:rsid w:val="000512DE"/>
    <w:rsid w:val="000555B0"/>
    <w:rsid w:val="00055631"/>
    <w:rsid w:val="0006000F"/>
    <w:rsid w:val="000632CA"/>
    <w:rsid w:val="000638DD"/>
    <w:rsid w:val="000657B6"/>
    <w:rsid w:val="00066C4F"/>
    <w:rsid w:val="00072889"/>
    <w:rsid w:val="00074A3F"/>
    <w:rsid w:val="0008398A"/>
    <w:rsid w:val="00085940"/>
    <w:rsid w:val="00097E58"/>
    <w:rsid w:val="000A0E32"/>
    <w:rsid w:val="000A32A8"/>
    <w:rsid w:val="000A3C2F"/>
    <w:rsid w:val="000B08F1"/>
    <w:rsid w:val="000C3A88"/>
    <w:rsid w:val="000C4836"/>
    <w:rsid w:val="000D0AC8"/>
    <w:rsid w:val="000D10D8"/>
    <w:rsid w:val="000D1E76"/>
    <w:rsid w:val="000D1ED4"/>
    <w:rsid w:val="000D4C6A"/>
    <w:rsid w:val="000D5F45"/>
    <w:rsid w:val="000D6781"/>
    <w:rsid w:val="000E0292"/>
    <w:rsid w:val="000E3CAF"/>
    <w:rsid w:val="000E57A1"/>
    <w:rsid w:val="000F2E43"/>
    <w:rsid w:val="000F32BA"/>
    <w:rsid w:val="000F3CF4"/>
    <w:rsid w:val="0010029D"/>
    <w:rsid w:val="0010096B"/>
    <w:rsid w:val="00102C9F"/>
    <w:rsid w:val="00107955"/>
    <w:rsid w:val="00110685"/>
    <w:rsid w:val="00111417"/>
    <w:rsid w:val="00112065"/>
    <w:rsid w:val="00114582"/>
    <w:rsid w:val="00115C0E"/>
    <w:rsid w:val="001200E0"/>
    <w:rsid w:val="00120381"/>
    <w:rsid w:val="0012477F"/>
    <w:rsid w:val="00127C3D"/>
    <w:rsid w:val="001306E0"/>
    <w:rsid w:val="001338A6"/>
    <w:rsid w:val="001357B4"/>
    <w:rsid w:val="00136770"/>
    <w:rsid w:val="0014212D"/>
    <w:rsid w:val="001443CA"/>
    <w:rsid w:val="0015154E"/>
    <w:rsid w:val="001563B4"/>
    <w:rsid w:val="001602DD"/>
    <w:rsid w:val="00161030"/>
    <w:rsid w:val="00162BAC"/>
    <w:rsid w:val="001632D6"/>
    <w:rsid w:val="001673C1"/>
    <w:rsid w:val="001674E8"/>
    <w:rsid w:val="00167A96"/>
    <w:rsid w:val="00172A49"/>
    <w:rsid w:val="00173C3D"/>
    <w:rsid w:val="00173CA2"/>
    <w:rsid w:val="00176163"/>
    <w:rsid w:val="00176822"/>
    <w:rsid w:val="00180D62"/>
    <w:rsid w:val="00181D2B"/>
    <w:rsid w:val="00182970"/>
    <w:rsid w:val="00182C49"/>
    <w:rsid w:val="00182D50"/>
    <w:rsid w:val="00182D7D"/>
    <w:rsid w:val="001835BC"/>
    <w:rsid w:val="001860FD"/>
    <w:rsid w:val="00192C46"/>
    <w:rsid w:val="001A086B"/>
    <w:rsid w:val="001A168E"/>
    <w:rsid w:val="001A1711"/>
    <w:rsid w:val="001A33C2"/>
    <w:rsid w:val="001A5A63"/>
    <w:rsid w:val="001B07AB"/>
    <w:rsid w:val="001B0F4D"/>
    <w:rsid w:val="001B1C86"/>
    <w:rsid w:val="001B596D"/>
    <w:rsid w:val="001B7131"/>
    <w:rsid w:val="001C273C"/>
    <w:rsid w:val="001C2B3C"/>
    <w:rsid w:val="001C38C4"/>
    <w:rsid w:val="001C50B6"/>
    <w:rsid w:val="001C5AEF"/>
    <w:rsid w:val="001D13B2"/>
    <w:rsid w:val="001D3341"/>
    <w:rsid w:val="001D5CD6"/>
    <w:rsid w:val="001D705B"/>
    <w:rsid w:val="001E0D54"/>
    <w:rsid w:val="001E5296"/>
    <w:rsid w:val="001E5F94"/>
    <w:rsid w:val="001E7FFA"/>
    <w:rsid w:val="001F1668"/>
    <w:rsid w:val="00204DC7"/>
    <w:rsid w:val="00220815"/>
    <w:rsid w:val="00223ABA"/>
    <w:rsid w:val="002264F7"/>
    <w:rsid w:val="00226D65"/>
    <w:rsid w:val="002273D3"/>
    <w:rsid w:val="0022760D"/>
    <w:rsid w:val="00231249"/>
    <w:rsid w:val="0023487F"/>
    <w:rsid w:val="00241169"/>
    <w:rsid w:val="00242456"/>
    <w:rsid w:val="00244C14"/>
    <w:rsid w:val="0024508B"/>
    <w:rsid w:val="002454B4"/>
    <w:rsid w:val="0024574B"/>
    <w:rsid w:val="00250320"/>
    <w:rsid w:val="00253E14"/>
    <w:rsid w:val="002547DF"/>
    <w:rsid w:val="002558E8"/>
    <w:rsid w:val="00257A15"/>
    <w:rsid w:val="00257F6A"/>
    <w:rsid w:val="0026123B"/>
    <w:rsid w:val="00261C45"/>
    <w:rsid w:val="002626A3"/>
    <w:rsid w:val="00263B97"/>
    <w:rsid w:val="00264020"/>
    <w:rsid w:val="002663F9"/>
    <w:rsid w:val="002669AA"/>
    <w:rsid w:val="00267580"/>
    <w:rsid w:val="00267EF6"/>
    <w:rsid w:val="0027233E"/>
    <w:rsid w:val="00274F86"/>
    <w:rsid w:val="00275CD2"/>
    <w:rsid w:val="00280149"/>
    <w:rsid w:val="002803D2"/>
    <w:rsid w:val="002808D1"/>
    <w:rsid w:val="00280A99"/>
    <w:rsid w:val="002813BC"/>
    <w:rsid w:val="00290D61"/>
    <w:rsid w:val="002931DB"/>
    <w:rsid w:val="00294EFB"/>
    <w:rsid w:val="00296218"/>
    <w:rsid w:val="00296D3D"/>
    <w:rsid w:val="002A031A"/>
    <w:rsid w:val="002A1A0F"/>
    <w:rsid w:val="002A1E93"/>
    <w:rsid w:val="002B428B"/>
    <w:rsid w:val="002B4A74"/>
    <w:rsid w:val="002B57F3"/>
    <w:rsid w:val="002B74DF"/>
    <w:rsid w:val="002B7AC5"/>
    <w:rsid w:val="002C3882"/>
    <w:rsid w:val="002C501E"/>
    <w:rsid w:val="002C5D1D"/>
    <w:rsid w:val="002D5D75"/>
    <w:rsid w:val="002D694E"/>
    <w:rsid w:val="002E0DE2"/>
    <w:rsid w:val="002E5AC8"/>
    <w:rsid w:val="002F3C1E"/>
    <w:rsid w:val="002F414E"/>
    <w:rsid w:val="002F50F1"/>
    <w:rsid w:val="002F69E3"/>
    <w:rsid w:val="003003B5"/>
    <w:rsid w:val="003003BB"/>
    <w:rsid w:val="00304EB9"/>
    <w:rsid w:val="003112B8"/>
    <w:rsid w:val="003134DC"/>
    <w:rsid w:val="003146EE"/>
    <w:rsid w:val="00314774"/>
    <w:rsid w:val="00316F45"/>
    <w:rsid w:val="003224CD"/>
    <w:rsid w:val="00333262"/>
    <w:rsid w:val="0034063F"/>
    <w:rsid w:val="003436ED"/>
    <w:rsid w:val="00346F4E"/>
    <w:rsid w:val="00347198"/>
    <w:rsid w:val="00351D1E"/>
    <w:rsid w:val="00353F14"/>
    <w:rsid w:val="00355F80"/>
    <w:rsid w:val="00361086"/>
    <w:rsid w:val="003632CF"/>
    <w:rsid w:val="00367D0D"/>
    <w:rsid w:val="00371B29"/>
    <w:rsid w:val="00371ED5"/>
    <w:rsid w:val="0037229F"/>
    <w:rsid w:val="00385871"/>
    <w:rsid w:val="00387B10"/>
    <w:rsid w:val="00387BEB"/>
    <w:rsid w:val="00390769"/>
    <w:rsid w:val="00394A57"/>
    <w:rsid w:val="0039699B"/>
    <w:rsid w:val="0039766E"/>
    <w:rsid w:val="003A0C08"/>
    <w:rsid w:val="003A2991"/>
    <w:rsid w:val="003A2A82"/>
    <w:rsid w:val="003A5DD6"/>
    <w:rsid w:val="003B1844"/>
    <w:rsid w:val="003B2619"/>
    <w:rsid w:val="003C4B23"/>
    <w:rsid w:val="003C77A3"/>
    <w:rsid w:val="003D3A7B"/>
    <w:rsid w:val="003D4DC9"/>
    <w:rsid w:val="003D5E60"/>
    <w:rsid w:val="003D6BED"/>
    <w:rsid w:val="003D6CEF"/>
    <w:rsid w:val="003E199E"/>
    <w:rsid w:val="003E3903"/>
    <w:rsid w:val="003E4636"/>
    <w:rsid w:val="003F21CE"/>
    <w:rsid w:val="003F2D47"/>
    <w:rsid w:val="003F2E2F"/>
    <w:rsid w:val="003F2F6B"/>
    <w:rsid w:val="003F49ED"/>
    <w:rsid w:val="003F70DC"/>
    <w:rsid w:val="00402735"/>
    <w:rsid w:val="00402CA3"/>
    <w:rsid w:val="00403277"/>
    <w:rsid w:val="00410795"/>
    <w:rsid w:val="004138F5"/>
    <w:rsid w:val="00413C62"/>
    <w:rsid w:val="0041518F"/>
    <w:rsid w:val="00420173"/>
    <w:rsid w:val="0042072C"/>
    <w:rsid w:val="004213BB"/>
    <w:rsid w:val="004237CF"/>
    <w:rsid w:val="00427412"/>
    <w:rsid w:val="00427687"/>
    <w:rsid w:val="00427C68"/>
    <w:rsid w:val="004307E5"/>
    <w:rsid w:val="004350E5"/>
    <w:rsid w:val="00437A51"/>
    <w:rsid w:val="00442C3A"/>
    <w:rsid w:val="0044475A"/>
    <w:rsid w:val="00451949"/>
    <w:rsid w:val="00456F1C"/>
    <w:rsid w:val="00457F1D"/>
    <w:rsid w:val="00460945"/>
    <w:rsid w:val="004610F1"/>
    <w:rsid w:val="004636E3"/>
    <w:rsid w:val="00464803"/>
    <w:rsid w:val="0046560F"/>
    <w:rsid w:val="004727C9"/>
    <w:rsid w:val="00473573"/>
    <w:rsid w:val="004757DA"/>
    <w:rsid w:val="00483BFD"/>
    <w:rsid w:val="004865F2"/>
    <w:rsid w:val="00487F28"/>
    <w:rsid w:val="0049054D"/>
    <w:rsid w:val="00490D9E"/>
    <w:rsid w:val="00493A6D"/>
    <w:rsid w:val="00494D14"/>
    <w:rsid w:val="00497D0D"/>
    <w:rsid w:val="004A067E"/>
    <w:rsid w:val="004A4DCF"/>
    <w:rsid w:val="004A579F"/>
    <w:rsid w:val="004B2865"/>
    <w:rsid w:val="004B2A41"/>
    <w:rsid w:val="004B4BBA"/>
    <w:rsid w:val="004B4F6A"/>
    <w:rsid w:val="004B7475"/>
    <w:rsid w:val="004C2C60"/>
    <w:rsid w:val="004C41EA"/>
    <w:rsid w:val="004C466B"/>
    <w:rsid w:val="004C6C35"/>
    <w:rsid w:val="004C7E21"/>
    <w:rsid w:val="004D0D7E"/>
    <w:rsid w:val="004D1DE0"/>
    <w:rsid w:val="004D22D1"/>
    <w:rsid w:val="004D23A0"/>
    <w:rsid w:val="004D3FF1"/>
    <w:rsid w:val="004D5952"/>
    <w:rsid w:val="004E0942"/>
    <w:rsid w:val="004E3958"/>
    <w:rsid w:val="004E53BA"/>
    <w:rsid w:val="004F174B"/>
    <w:rsid w:val="004F1777"/>
    <w:rsid w:val="004F3B64"/>
    <w:rsid w:val="004F43BD"/>
    <w:rsid w:val="004F7BF4"/>
    <w:rsid w:val="00503C5D"/>
    <w:rsid w:val="00504F02"/>
    <w:rsid w:val="00506C36"/>
    <w:rsid w:val="00510C61"/>
    <w:rsid w:val="005178C7"/>
    <w:rsid w:val="00521D5E"/>
    <w:rsid w:val="00522489"/>
    <w:rsid w:val="00525B3C"/>
    <w:rsid w:val="00531941"/>
    <w:rsid w:val="00535621"/>
    <w:rsid w:val="00537498"/>
    <w:rsid w:val="00542BB5"/>
    <w:rsid w:val="00545200"/>
    <w:rsid w:val="00550197"/>
    <w:rsid w:val="005503A4"/>
    <w:rsid w:val="00551539"/>
    <w:rsid w:val="0055640F"/>
    <w:rsid w:val="005579D6"/>
    <w:rsid w:val="00561EB5"/>
    <w:rsid w:val="00563207"/>
    <w:rsid w:val="0056488E"/>
    <w:rsid w:val="00566787"/>
    <w:rsid w:val="00572670"/>
    <w:rsid w:val="0057291B"/>
    <w:rsid w:val="005731F5"/>
    <w:rsid w:val="00574114"/>
    <w:rsid w:val="0057584C"/>
    <w:rsid w:val="005772BE"/>
    <w:rsid w:val="00577617"/>
    <w:rsid w:val="00580DAC"/>
    <w:rsid w:val="00581AAA"/>
    <w:rsid w:val="005828F7"/>
    <w:rsid w:val="00587EA7"/>
    <w:rsid w:val="0059064E"/>
    <w:rsid w:val="00591A98"/>
    <w:rsid w:val="005923D9"/>
    <w:rsid w:val="005925A0"/>
    <w:rsid w:val="00594FEE"/>
    <w:rsid w:val="005A085D"/>
    <w:rsid w:val="005A1576"/>
    <w:rsid w:val="005A4579"/>
    <w:rsid w:val="005A5315"/>
    <w:rsid w:val="005A61FF"/>
    <w:rsid w:val="005B2AE2"/>
    <w:rsid w:val="005B3A6A"/>
    <w:rsid w:val="005B4A3F"/>
    <w:rsid w:val="005C2739"/>
    <w:rsid w:val="005C3A7B"/>
    <w:rsid w:val="005C6E9D"/>
    <w:rsid w:val="005C7491"/>
    <w:rsid w:val="005D0D92"/>
    <w:rsid w:val="005D1C29"/>
    <w:rsid w:val="005D3D94"/>
    <w:rsid w:val="005D4AA0"/>
    <w:rsid w:val="005D7136"/>
    <w:rsid w:val="005E08A0"/>
    <w:rsid w:val="005E2860"/>
    <w:rsid w:val="005E2917"/>
    <w:rsid w:val="005E3DF6"/>
    <w:rsid w:val="005E77AD"/>
    <w:rsid w:val="005F0048"/>
    <w:rsid w:val="005F019C"/>
    <w:rsid w:val="005F114B"/>
    <w:rsid w:val="005F166D"/>
    <w:rsid w:val="005F6074"/>
    <w:rsid w:val="005F6CF4"/>
    <w:rsid w:val="0060024E"/>
    <w:rsid w:val="006056BC"/>
    <w:rsid w:val="00610476"/>
    <w:rsid w:val="00610562"/>
    <w:rsid w:val="00610608"/>
    <w:rsid w:val="00611061"/>
    <w:rsid w:val="006110C1"/>
    <w:rsid w:val="006119D3"/>
    <w:rsid w:val="00611CAD"/>
    <w:rsid w:val="00612D1D"/>
    <w:rsid w:val="00613D87"/>
    <w:rsid w:val="00614F75"/>
    <w:rsid w:val="0061770E"/>
    <w:rsid w:val="00620477"/>
    <w:rsid w:val="00620712"/>
    <w:rsid w:val="0062324C"/>
    <w:rsid w:val="0063428B"/>
    <w:rsid w:val="006379B7"/>
    <w:rsid w:val="00652E6A"/>
    <w:rsid w:val="0065548A"/>
    <w:rsid w:val="006560BC"/>
    <w:rsid w:val="00660721"/>
    <w:rsid w:val="00661247"/>
    <w:rsid w:val="00662A20"/>
    <w:rsid w:val="00663BA0"/>
    <w:rsid w:val="00663F8D"/>
    <w:rsid w:val="00671D88"/>
    <w:rsid w:val="006746D4"/>
    <w:rsid w:val="006750DE"/>
    <w:rsid w:val="00677180"/>
    <w:rsid w:val="00677922"/>
    <w:rsid w:val="00686DBD"/>
    <w:rsid w:val="00690A5A"/>
    <w:rsid w:val="00691F54"/>
    <w:rsid w:val="00693617"/>
    <w:rsid w:val="00695579"/>
    <w:rsid w:val="0069576F"/>
    <w:rsid w:val="0069719A"/>
    <w:rsid w:val="006A5208"/>
    <w:rsid w:val="006A731C"/>
    <w:rsid w:val="006A7C2F"/>
    <w:rsid w:val="006B2482"/>
    <w:rsid w:val="006B2531"/>
    <w:rsid w:val="006B2DE1"/>
    <w:rsid w:val="006B30BF"/>
    <w:rsid w:val="006B3238"/>
    <w:rsid w:val="006B498B"/>
    <w:rsid w:val="006B5F2D"/>
    <w:rsid w:val="006C3B14"/>
    <w:rsid w:val="006C5195"/>
    <w:rsid w:val="006C685F"/>
    <w:rsid w:val="006C7935"/>
    <w:rsid w:val="006D1394"/>
    <w:rsid w:val="006D1E0A"/>
    <w:rsid w:val="006D5407"/>
    <w:rsid w:val="006D76A2"/>
    <w:rsid w:val="006E59C3"/>
    <w:rsid w:val="006E7067"/>
    <w:rsid w:val="006F0590"/>
    <w:rsid w:val="006F77A6"/>
    <w:rsid w:val="00700591"/>
    <w:rsid w:val="00702C6F"/>
    <w:rsid w:val="00705C9C"/>
    <w:rsid w:val="00707D28"/>
    <w:rsid w:val="00707DB7"/>
    <w:rsid w:val="00711C60"/>
    <w:rsid w:val="00712E9D"/>
    <w:rsid w:val="0071315F"/>
    <w:rsid w:val="007134EC"/>
    <w:rsid w:val="00713C1B"/>
    <w:rsid w:val="00714C60"/>
    <w:rsid w:val="0071516B"/>
    <w:rsid w:val="00715BB5"/>
    <w:rsid w:val="00722A20"/>
    <w:rsid w:val="00726B48"/>
    <w:rsid w:val="007321B3"/>
    <w:rsid w:val="00742636"/>
    <w:rsid w:val="00744F9F"/>
    <w:rsid w:val="00744FF4"/>
    <w:rsid w:val="00750810"/>
    <w:rsid w:val="00755FFF"/>
    <w:rsid w:val="007605CF"/>
    <w:rsid w:val="00760727"/>
    <w:rsid w:val="00762E50"/>
    <w:rsid w:val="00773D9C"/>
    <w:rsid w:val="00774EA4"/>
    <w:rsid w:val="00775C89"/>
    <w:rsid w:val="007917C6"/>
    <w:rsid w:val="007936C6"/>
    <w:rsid w:val="0079599E"/>
    <w:rsid w:val="00797EEA"/>
    <w:rsid w:val="007A17F0"/>
    <w:rsid w:val="007A48FF"/>
    <w:rsid w:val="007A6169"/>
    <w:rsid w:val="007A7DB3"/>
    <w:rsid w:val="007B21B3"/>
    <w:rsid w:val="007C209C"/>
    <w:rsid w:val="007C2A08"/>
    <w:rsid w:val="007C54F5"/>
    <w:rsid w:val="007D1556"/>
    <w:rsid w:val="007D2A16"/>
    <w:rsid w:val="007D368C"/>
    <w:rsid w:val="007D37B6"/>
    <w:rsid w:val="007D3EE1"/>
    <w:rsid w:val="007D49AE"/>
    <w:rsid w:val="007D6658"/>
    <w:rsid w:val="007D7CF9"/>
    <w:rsid w:val="007E21D6"/>
    <w:rsid w:val="007E42D1"/>
    <w:rsid w:val="007E45EB"/>
    <w:rsid w:val="007E4BBE"/>
    <w:rsid w:val="007E53C3"/>
    <w:rsid w:val="007E7453"/>
    <w:rsid w:val="007F0C10"/>
    <w:rsid w:val="007F20E2"/>
    <w:rsid w:val="007F5AC5"/>
    <w:rsid w:val="008011EC"/>
    <w:rsid w:val="00801DC9"/>
    <w:rsid w:val="0080312E"/>
    <w:rsid w:val="00803310"/>
    <w:rsid w:val="00803F7C"/>
    <w:rsid w:val="0080504C"/>
    <w:rsid w:val="00805AFA"/>
    <w:rsid w:val="008073A1"/>
    <w:rsid w:val="00810455"/>
    <w:rsid w:val="00810B27"/>
    <w:rsid w:val="00813D3C"/>
    <w:rsid w:val="00814C53"/>
    <w:rsid w:val="008160B1"/>
    <w:rsid w:val="00817261"/>
    <w:rsid w:val="00823E3D"/>
    <w:rsid w:val="00824182"/>
    <w:rsid w:val="0083043B"/>
    <w:rsid w:val="008319C2"/>
    <w:rsid w:val="00835555"/>
    <w:rsid w:val="00836284"/>
    <w:rsid w:val="00836CFD"/>
    <w:rsid w:val="008379E7"/>
    <w:rsid w:val="0084230A"/>
    <w:rsid w:val="0084488E"/>
    <w:rsid w:val="00845D82"/>
    <w:rsid w:val="00846EF4"/>
    <w:rsid w:val="008502EC"/>
    <w:rsid w:val="0085158E"/>
    <w:rsid w:val="00851936"/>
    <w:rsid w:val="008528E6"/>
    <w:rsid w:val="00854ABE"/>
    <w:rsid w:val="00855275"/>
    <w:rsid w:val="008601EC"/>
    <w:rsid w:val="00860F7A"/>
    <w:rsid w:val="008648EC"/>
    <w:rsid w:val="00864F2F"/>
    <w:rsid w:val="00865627"/>
    <w:rsid w:val="00865B86"/>
    <w:rsid w:val="00866C86"/>
    <w:rsid w:val="00867D57"/>
    <w:rsid w:val="00870F5E"/>
    <w:rsid w:val="00871BC5"/>
    <w:rsid w:val="00871CE2"/>
    <w:rsid w:val="00872551"/>
    <w:rsid w:val="008727C9"/>
    <w:rsid w:val="00873014"/>
    <w:rsid w:val="00874242"/>
    <w:rsid w:val="00874A03"/>
    <w:rsid w:val="00874A09"/>
    <w:rsid w:val="00876242"/>
    <w:rsid w:val="00883C82"/>
    <w:rsid w:val="0088474D"/>
    <w:rsid w:val="00887C2C"/>
    <w:rsid w:val="008937C3"/>
    <w:rsid w:val="00894BB3"/>
    <w:rsid w:val="00895884"/>
    <w:rsid w:val="00895D85"/>
    <w:rsid w:val="00896FB5"/>
    <w:rsid w:val="008A348D"/>
    <w:rsid w:val="008A34A5"/>
    <w:rsid w:val="008A36F2"/>
    <w:rsid w:val="008A3763"/>
    <w:rsid w:val="008A7C94"/>
    <w:rsid w:val="008B2435"/>
    <w:rsid w:val="008B6D1E"/>
    <w:rsid w:val="008B79F0"/>
    <w:rsid w:val="008C001F"/>
    <w:rsid w:val="008C390E"/>
    <w:rsid w:val="008C6A12"/>
    <w:rsid w:val="008D140F"/>
    <w:rsid w:val="008D2403"/>
    <w:rsid w:val="008D7D7A"/>
    <w:rsid w:val="008E6FF7"/>
    <w:rsid w:val="008F1D8A"/>
    <w:rsid w:val="008F4FF3"/>
    <w:rsid w:val="008F7A42"/>
    <w:rsid w:val="009020F6"/>
    <w:rsid w:val="00902AF3"/>
    <w:rsid w:val="00904498"/>
    <w:rsid w:val="00906E8F"/>
    <w:rsid w:val="00911E02"/>
    <w:rsid w:val="00912332"/>
    <w:rsid w:val="00912398"/>
    <w:rsid w:val="00913568"/>
    <w:rsid w:val="00915987"/>
    <w:rsid w:val="009251EF"/>
    <w:rsid w:val="00925C65"/>
    <w:rsid w:val="00925DB9"/>
    <w:rsid w:val="009268E9"/>
    <w:rsid w:val="00927CBA"/>
    <w:rsid w:val="00932AC8"/>
    <w:rsid w:val="0093514C"/>
    <w:rsid w:val="00935D44"/>
    <w:rsid w:val="00942B96"/>
    <w:rsid w:val="009471DA"/>
    <w:rsid w:val="00947747"/>
    <w:rsid w:val="00947AA8"/>
    <w:rsid w:val="00950CBF"/>
    <w:rsid w:val="0095695F"/>
    <w:rsid w:val="0095701E"/>
    <w:rsid w:val="00960520"/>
    <w:rsid w:val="00961E08"/>
    <w:rsid w:val="009631C5"/>
    <w:rsid w:val="00973D94"/>
    <w:rsid w:val="00977D0D"/>
    <w:rsid w:val="00986F28"/>
    <w:rsid w:val="00986FC8"/>
    <w:rsid w:val="00995AD5"/>
    <w:rsid w:val="009A1313"/>
    <w:rsid w:val="009A1A50"/>
    <w:rsid w:val="009A2B4A"/>
    <w:rsid w:val="009A5CA2"/>
    <w:rsid w:val="009A6C15"/>
    <w:rsid w:val="009B1AE9"/>
    <w:rsid w:val="009B2214"/>
    <w:rsid w:val="009B7B9B"/>
    <w:rsid w:val="009C1354"/>
    <w:rsid w:val="009C1CAB"/>
    <w:rsid w:val="009C3548"/>
    <w:rsid w:val="009C76CB"/>
    <w:rsid w:val="009D363F"/>
    <w:rsid w:val="009D6834"/>
    <w:rsid w:val="009D6E68"/>
    <w:rsid w:val="009D7404"/>
    <w:rsid w:val="009E1CFE"/>
    <w:rsid w:val="009E62DA"/>
    <w:rsid w:val="009E692B"/>
    <w:rsid w:val="009E6F63"/>
    <w:rsid w:val="009E703F"/>
    <w:rsid w:val="009F06CC"/>
    <w:rsid w:val="009F0E50"/>
    <w:rsid w:val="009F11A6"/>
    <w:rsid w:val="009F1C16"/>
    <w:rsid w:val="009F329F"/>
    <w:rsid w:val="009F5837"/>
    <w:rsid w:val="009F6503"/>
    <w:rsid w:val="009F73B2"/>
    <w:rsid w:val="00A043B5"/>
    <w:rsid w:val="00A06235"/>
    <w:rsid w:val="00A063E0"/>
    <w:rsid w:val="00A065B3"/>
    <w:rsid w:val="00A07847"/>
    <w:rsid w:val="00A12E89"/>
    <w:rsid w:val="00A14FB7"/>
    <w:rsid w:val="00A24696"/>
    <w:rsid w:val="00A24F05"/>
    <w:rsid w:val="00A2636F"/>
    <w:rsid w:val="00A30AC1"/>
    <w:rsid w:val="00A31179"/>
    <w:rsid w:val="00A318EF"/>
    <w:rsid w:val="00A31E57"/>
    <w:rsid w:val="00A32BCD"/>
    <w:rsid w:val="00A33053"/>
    <w:rsid w:val="00A33C3B"/>
    <w:rsid w:val="00A36A83"/>
    <w:rsid w:val="00A36BC8"/>
    <w:rsid w:val="00A377A0"/>
    <w:rsid w:val="00A42A5F"/>
    <w:rsid w:val="00A42DB0"/>
    <w:rsid w:val="00A45065"/>
    <w:rsid w:val="00A47912"/>
    <w:rsid w:val="00A5148C"/>
    <w:rsid w:val="00A52E35"/>
    <w:rsid w:val="00A540F5"/>
    <w:rsid w:val="00A551E9"/>
    <w:rsid w:val="00A60037"/>
    <w:rsid w:val="00A602D7"/>
    <w:rsid w:val="00A61327"/>
    <w:rsid w:val="00A61559"/>
    <w:rsid w:val="00A662B2"/>
    <w:rsid w:val="00A668AC"/>
    <w:rsid w:val="00A67C9F"/>
    <w:rsid w:val="00A7162F"/>
    <w:rsid w:val="00A72203"/>
    <w:rsid w:val="00A73EEA"/>
    <w:rsid w:val="00A779BF"/>
    <w:rsid w:val="00A823FD"/>
    <w:rsid w:val="00A825F8"/>
    <w:rsid w:val="00A93E77"/>
    <w:rsid w:val="00A96221"/>
    <w:rsid w:val="00A96C1D"/>
    <w:rsid w:val="00AA08B5"/>
    <w:rsid w:val="00AA1A19"/>
    <w:rsid w:val="00AA2EFA"/>
    <w:rsid w:val="00AA5160"/>
    <w:rsid w:val="00AA575A"/>
    <w:rsid w:val="00AA6B22"/>
    <w:rsid w:val="00AB07D8"/>
    <w:rsid w:val="00AB0A7F"/>
    <w:rsid w:val="00AB3311"/>
    <w:rsid w:val="00AB4740"/>
    <w:rsid w:val="00AB4EFC"/>
    <w:rsid w:val="00AC0B62"/>
    <w:rsid w:val="00AC27DF"/>
    <w:rsid w:val="00AC4008"/>
    <w:rsid w:val="00AC42C9"/>
    <w:rsid w:val="00AC53D6"/>
    <w:rsid w:val="00AC57AA"/>
    <w:rsid w:val="00AC6777"/>
    <w:rsid w:val="00AC6BC9"/>
    <w:rsid w:val="00AC6BCD"/>
    <w:rsid w:val="00AD2A38"/>
    <w:rsid w:val="00AD456C"/>
    <w:rsid w:val="00AD45B6"/>
    <w:rsid w:val="00AD5E48"/>
    <w:rsid w:val="00AE4CFE"/>
    <w:rsid w:val="00AE5ACA"/>
    <w:rsid w:val="00AE73C8"/>
    <w:rsid w:val="00AE798A"/>
    <w:rsid w:val="00AE7C2A"/>
    <w:rsid w:val="00AF36C6"/>
    <w:rsid w:val="00AF3E98"/>
    <w:rsid w:val="00AF6996"/>
    <w:rsid w:val="00AF6ADD"/>
    <w:rsid w:val="00B00BA2"/>
    <w:rsid w:val="00B01FEA"/>
    <w:rsid w:val="00B04510"/>
    <w:rsid w:val="00B06618"/>
    <w:rsid w:val="00B07CD0"/>
    <w:rsid w:val="00B10B9B"/>
    <w:rsid w:val="00B14FB6"/>
    <w:rsid w:val="00B17A95"/>
    <w:rsid w:val="00B22790"/>
    <w:rsid w:val="00B23D31"/>
    <w:rsid w:val="00B34390"/>
    <w:rsid w:val="00B407B9"/>
    <w:rsid w:val="00B450EB"/>
    <w:rsid w:val="00B535B1"/>
    <w:rsid w:val="00B6051D"/>
    <w:rsid w:val="00B62549"/>
    <w:rsid w:val="00B63907"/>
    <w:rsid w:val="00B63D25"/>
    <w:rsid w:val="00B71C07"/>
    <w:rsid w:val="00B7530D"/>
    <w:rsid w:val="00B815B5"/>
    <w:rsid w:val="00B81B48"/>
    <w:rsid w:val="00B849E9"/>
    <w:rsid w:val="00B86C65"/>
    <w:rsid w:val="00B9288C"/>
    <w:rsid w:val="00BA4DB1"/>
    <w:rsid w:val="00BB05E9"/>
    <w:rsid w:val="00BB24CC"/>
    <w:rsid w:val="00BB48A0"/>
    <w:rsid w:val="00BB5503"/>
    <w:rsid w:val="00BB5CCE"/>
    <w:rsid w:val="00BC45C8"/>
    <w:rsid w:val="00BD0402"/>
    <w:rsid w:val="00BD343F"/>
    <w:rsid w:val="00BD7C22"/>
    <w:rsid w:val="00BE1F79"/>
    <w:rsid w:val="00BE5372"/>
    <w:rsid w:val="00BE6B52"/>
    <w:rsid w:val="00BF476B"/>
    <w:rsid w:val="00BF5344"/>
    <w:rsid w:val="00BF5CBE"/>
    <w:rsid w:val="00BF68F1"/>
    <w:rsid w:val="00C114FB"/>
    <w:rsid w:val="00C12744"/>
    <w:rsid w:val="00C13FBF"/>
    <w:rsid w:val="00C14F39"/>
    <w:rsid w:val="00C207F7"/>
    <w:rsid w:val="00C22784"/>
    <w:rsid w:val="00C234B5"/>
    <w:rsid w:val="00C24321"/>
    <w:rsid w:val="00C2655E"/>
    <w:rsid w:val="00C30AC0"/>
    <w:rsid w:val="00C31D12"/>
    <w:rsid w:val="00C3243F"/>
    <w:rsid w:val="00C36948"/>
    <w:rsid w:val="00C41A54"/>
    <w:rsid w:val="00C42817"/>
    <w:rsid w:val="00C46038"/>
    <w:rsid w:val="00C53030"/>
    <w:rsid w:val="00C555B6"/>
    <w:rsid w:val="00C5711B"/>
    <w:rsid w:val="00C6046D"/>
    <w:rsid w:val="00C60685"/>
    <w:rsid w:val="00C60E6A"/>
    <w:rsid w:val="00C61237"/>
    <w:rsid w:val="00C617D0"/>
    <w:rsid w:val="00C646C3"/>
    <w:rsid w:val="00C674C2"/>
    <w:rsid w:val="00C70F73"/>
    <w:rsid w:val="00C734A8"/>
    <w:rsid w:val="00C756E5"/>
    <w:rsid w:val="00C76090"/>
    <w:rsid w:val="00C8061E"/>
    <w:rsid w:val="00C821F9"/>
    <w:rsid w:val="00C83701"/>
    <w:rsid w:val="00C84ECF"/>
    <w:rsid w:val="00C872A9"/>
    <w:rsid w:val="00C90544"/>
    <w:rsid w:val="00C926D7"/>
    <w:rsid w:val="00C95874"/>
    <w:rsid w:val="00C974F7"/>
    <w:rsid w:val="00CA01EE"/>
    <w:rsid w:val="00CA0DA0"/>
    <w:rsid w:val="00CA219E"/>
    <w:rsid w:val="00CA5B6B"/>
    <w:rsid w:val="00CA6254"/>
    <w:rsid w:val="00CA7721"/>
    <w:rsid w:val="00CB0A36"/>
    <w:rsid w:val="00CB2197"/>
    <w:rsid w:val="00CB2A80"/>
    <w:rsid w:val="00CB4859"/>
    <w:rsid w:val="00CB529A"/>
    <w:rsid w:val="00CB56C8"/>
    <w:rsid w:val="00CB5E8B"/>
    <w:rsid w:val="00CC4A50"/>
    <w:rsid w:val="00CD2D17"/>
    <w:rsid w:val="00CD6A39"/>
    <w:rsid w:val="00CD6A9C"/>
    <w:rsid w:val="00CE0494"/>
    <w:rsid w:val="00CE068C"/>
    <w:rsid w:val="00CE260A"/>
    <w:rsid w:val="00CE29FC"/>
    <w:rsid w:val="00CE5B29"/>
    <w:rsid w:val="00CF0CC7"/>
    <w:rsid w:val="00CF2B1B"/>
    <w:rsid w:val="00CF73B9"/>
    <w:rsid w:val="00D008D8"/>
    <w:rsid w:val="00D07860"/>
    <w:rsid w:val="00D138EE"/>
    <w:rsid w:val="00D14D41"/>
    <w:rsid w:val="00D15CF7"/>
    <w:rsid w:val="00D16B8B"/>
    <w:rsid w:val="00D1764C"/>
    <w:rsid w:val="00D1767F"/>
    <w:rsid w:val="00D23015"/>
    <w:rsid w:val="00D24FEC"/>
    <w:rsid w:val="00D26F08"/>
    <w:rsid w:val="00D27048"/>
    <w:rsid w:val="00D355CB"/>
    <w:rsid w:val="00D40C90"/>
    <w:rsid w:val="00D40CC5"/>
    <w:rsid w:val="00D42462"/>
    <w:rsid w:val="00D42E67"/>
    <w:rsid w:val="00D44553"/>
    <w:rsid w:val="00D44FB9"/>
    <w:rsid w:val="00D54BBC"/>
    <w:rsid w:val="00D55379"/>
    <w:rsid w:val="00D607AD"/>
    <w:rsid w:val="00D64252"/>
    <w:rsid w:val="00D64E6B"/>
    <w:rsid w:val="00D668E1"/>
    <w:rsid w:val="00D7032B"/>
    <w:rsid w:val="00D711E7"/>
    <w:rsid w:val="00D71900"/>
    <w:rsid w:val="00D71C43"/>
    <w:rsid w:val="00D731E7"/>
    <w:rsid w:val="00D762B5"/>
    <w:rsid w:val="00D76530"/>
    <w:rsid w:val="00D841AB"/>
    <w:rsid w:val="00D8454D"/>
    <w:rsid w:val="00D84F27"/>
    <w:rsid w:val="00D85781"/>
    <w:rsid w:val="00D869E5"/>
    <w:rsid w:val="00D87A04"/>
    <w:rsid w:val="00D93B47"/>
    <w:rsid w:val="00D947C4"/>
    <w:rsid w:val="00D9652D"/>
    <w:rsid w:val="00D968C2"/>
    <w:rsid w:val="00D96B17"/>
    <w:rsid w:val="00D97A9E"/>
    <w:rsid w:val="00DA0FA5"/>
    <w:rsid w:val="00DA7316"/>
    <w:rsid w:val="00DB40B2"/>
    <w:rsid w:val="00DB6C30"/>
    <w:rsid w:val="00DB6D08"/>
    <w:rsid w:val="00DB7050"/>
    <w:rsid w:val="00DB7E9D"/>
    <w:rsid w:val="00DC332F"/>
    <w:rsid w:val="00DC381E"/>
    <w:rsid w:val="00DC4E52"/>
    <w:rsid w:val="00DC57DE"/>
    <w:rsid w:val="00DD1A2B"/>
    <w:rsid w:val="00DD5CE0"/>
    <w:rsid w:val="00DE094F"/>
    <w:rsid w:val="00DE09E8"/>
    <w:rsid w:val="00DE0BFA"/>
    <w:rsid w:val="00DE3410"/>
    <w:rsid w:val="00DE598F"/>
    <w:rsid w:val="00DE726C"/>
    <w:rsid w:val="00DE7480"/>
    <w:rsid w:val="00DF0A75"/>
    <w:rsid w:val="00DF3C23"/>
    <w:rsid w:val="00DF73BA"/>
    <w:rsid w:val="00E03318"/>
    <w:rsid w:val="00E114A3"/>
    <w:rsid w:val="00E1271A"/>
    <w:rsid w:val="00E1379D"/>
    <w:rsid w:val="00E16142"/>
    <w:rsid w:val="00E171BC"/>
    <w:rsid w:val="00E23623"/>
    <w:rsid w:val="00E24FCB"/>
    <w:rsid w:val="00E25322"/>
    <w:rsid w:val="00E319C7"/>
    <w:rsid w:val="00E353D5"/>
    <w:rsid w:val="00E44AE9"/>
    <w:rsid w:val="00E46DAD"/>
    <w:rsid w:val="00E47E6B"/>
    <w:rsid w:val="00E5167A"/>
    <w:rsid w:val="00E52D3D"/>
    <w:rsid w:val="00E54E00"/>
    <w:rsid w:val="00E565C1"/>
    <w:rsid w:val="00E621DE"/>
    <w:rsid w:val="00E640DF"/>
    <w:rsid w:val="00E72370"/>
    <w:rsid w:val="00E73F8F"/>
    <w:rsid w:val="00E75C3C"/>
    <w:rsid w:val="00E770B0"/>
    <w:rsid w:val="00E80DB4"/>
    <w:rsid w:val="00E8169D"/>
    <w:rsid w:val="00E84C10"/>
    <w:rsid w:val="00E84F4C"/>
    <w:rsid w:val="00E878C4"/>
    <w:rsid w:val="00E901B6"/>
    <w:rsid w:val="00E90EB4"/>
    <w:rsid w:val="00E92C86"/>
    <w:rsid w:val="00E92FB9"/>
    <w:rsid w:val="00E976CD"/>
    <w:rsid w:val="00EA3AE7"/>
    <w:rsid w:val="00EA3BF3"/>
    <w:rsid w:val="00EA3F13"/>
    <w:rsid w:val="00EA5ABA"/>
    <w:rsid w:val="00EB13F6"/>
    <w:rsid w:val="00EB1E40"/>
    <w:rsid w:val="00EB4294"/>
    <w:rsid w:val="00EC14B7"/>
    <w:rsid w:val="00EC26A0"/>
    <w:rsid w:val="00EC4735"/>
    <w:rsid w:val="00EC5F6E"/>
    <w:rsid w:val="00EC6646"/>
    <w:rsid w:val="00ED01CE"/>
    <w:rsid w:val="00ED2999"/>
    <w:rsid w:val="00ED3B4D"/>
    <w:rsid w:val="00ED4F89"/>
    <w:rsid w:val="00ED5F5B"/>
    <w:rsid w:val="00ED67C3"/>
    <w:rsid w:val="00EE0728"/>
    <w:rsid w:val="00EE1D7B"/>
    <w:rsid w:val="00EE26CB"/>
    <w:rsid w:val="00EE4D58"/>
    <w:rsid w:val="00EE54F0"/>
    <w:rsid w:val="00EE5592"/>
    <w:rsid w:val="00EE750D"/>
    <w:rsid w:val="00EE772A"/>
    <w:rsid w:val="00EF67B0"/>
    <w:rsid w:val="00F005E8"/>
    <w:rsid w:val="00F00D69"/>
    <w:rsid w:val="00F01BF7"/>
    <w:rsid w:val="00F05248"/>
    <w:rsid w:val="00F13AC1"/>
    <w:rsid w:val="00F2099A"/>
    <w:rsid w:val="00F2618A"/>
    <w:rsid w:val="00F27353"/>
    <w:rsid w:val="00F27418"/>
    <w:rsid w:val="00F335E2"/>
    <w:rsid w:val="00F37F14"/>
    <w:rsid w:val="00F42209"/>
    <w:rsid w:val="00F43940"/>
    <w:rsid w:val="00F43FC7"/>
    <w:rsid w:val="00F529F1"/>
    <w:rsid w:val="00F52B51"/>
    <w:rsid w:val="00F56A82"/>
    <w:rsid w:val="00F601EF"/>
    <w:rsid w:val="00F6058A"/>
    <w:rsid w:val="00F624B0"/>
    <w:rsid w:val="00F63D47"/>
    <w:rsid w:val="00F63F78"/>
    <w:rsid w:val="00F6429C"/>
    <w:rsid w:val="00F654F5"/>
    <w:rsid w:val="00F66E5D"/>
    <w:rsid w:val="00F6759D"/>
    <w:rsid w:val="00F67D4B"/>
    <w:rsid w:val="00F74052"/>
    <w:rsid w:val="00F74C41"/>
    <w:rsid w:val="00F76EE4"/>
    <w:rsid w:val="00F803D6"/>
    <w:rsid w:val="00F83695"/>
    <w:rsid w:val="00F858A5"/>
    <w:rsid w:val="00F86A49"/>
    <w:rsid w:val="00F9177C"/>
    <w:rsid w:val="00F928D0"/>
    <w:rsid w:val="00F9521B"/>
    <w:rsid w:val="00F95E9B"/>
    <w:rsid w:val="00F96E40"/>
    <w:rsid w:val="00FA4072"/>
    <w:rsid w:val="00FA4369"/>
    <w:rsid w:val="00FA5B35"/>
    <w:rsid w:val="00FA65DD"/>
    <w:rsid w:val="00FB30A3"/>
    <w:rsid w:val="00FB503E"/>
    <w:rsid w:val="00FB65AD"/>
    <w:rsid w:val="00FB6860"/>
    <w:rsid w:val="00FB72F2"/>
    <w:rsid w:val="00FC021F"/>
    <w:rsid w:val="00FC1128"/>
    <w:rsid w:val="00FC2CC7"/>
    <w:rsid w:val="00FC31FF"/>
    <w:rsid w:val="00FC55BD"/>
    <w:rsid w:val="00FC5E76"/>
    <w:rsid w:val="00FD289A"/>
    <w:rsid w:val="00FD33F2"/>
    <w:rsid w:val="00FD58C1"/>
    <w:rsid w:val="00FD7C7E"/>
    <w:rsid w:val="00FE247C"/>
    <w:rsid w:val="00FE5740"/>
    <w:rsid w:val="00FF0E71"/>
    <w:rsid w:val="00FF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AFDD5-A99B-4B90-B0BD-74414235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5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B5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B5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16-08-09T18:40:00Z</dcterms:created>
  <dcterms:modified xsi:type="dcterms:W3CDTF">2016-08-09T18:40:00Z</dcterms:modified>
</cp:coreProperties>
</file>